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4C0BCC" w14:textId="3D2B27EE" w:rsidR="00E661B3" w:rsidRPr="00A3406E" w:rsidRDefault="00A9522A" w:rsidP="00E5607B">
      <w:pPr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Table </w:t>
      </w:r>
      <w:r w:rsidRPr="004C3BEB">
        <w:rPr>
          <w:rFonts w:cs="Times New Roman"/>
          <w:b/>
          <w:szCs w:val="24"/>
        </w:rPr>
        <w:t>S</w:t>
      </w:r>
      <w:r w:rsidR="00921B0D" w:rsidRPr="004C3BEB">
        <w:rPr>
          <w:rFonts w:cs="Times New Roman"/>
          <w:b/>
          <w:szCs w:val="24"/>
        </w:rPr>
        <w:t>8</w:t>
      </w:r>
      <w:r w:rsidR="00F84869" w:rsidRPr="00F77E7D">
        <w:rPr>
          <w:rFonts w:cs="Times New Roman"/>
          <w:b/>
          <w:szCs w:val="24"/>
        </w:rPr>
        <w:t xml:space="preserve">. </w:t>
      </w:r>
      <w:r w:rsidR="000156EE" w:rsidRPr="00A3406E">
        <w:rPr>
          <w:rFonts w:cs="Times New Roman"/>
          <w:bCs/>
          <w:szCs w:val="24"/>
        </w:rPr>
        <w:t>Evaluation of p</w:t>
      </w:r>
      <w:r w:rsidR="00F84869" w:rsidRPr="00A3406E">
        <w:rPr>
          <w:rFonts w:cs="Times New Roman"/>
          <w:bCs/>
          <w:szCs w:val="24"/>
        </w:rPr>
        <w:t xml:space="preserve">hysicochemical </w:t>
      </w:r>
      <w:r w:rsidR="000156EE" w:rsidRPr="00A3406E">
        <w:rPr>
          <w:rFonts w:cs="Times New Roman"/>
          <w:bCs/>
          <w:szCs w:val="24"/>
        </w:rPr>
        <w:t>properties</w:t>
      </w:r>
      <w:r w:rsidR="00F84869" w:rsidRPr="00A3406E">
        <w:rPr>
          <w:rFonts w:cs="Times New Roman"/>
          <w:bCs/>
          <w:szCs w:val="24"/>
        </w:rPr>
        <w:t xml:space="preserve"> of </w:t>
      </w:r>
      <w:r w:rsidR="00284A1C" w:rsidRPr="00A3406E">
        <w:rPr>
          <w:bCs/>
        </w:rPr>
        <w:t xml:space="preserve">the </w:t>
      </w:r>
      <w:r w:rsidR="00E01132" w:rsidRPr="00A3406E">
        <w:rPr>
          <w:bCs/>
        </w:rPr>
        <w:t xml:space="preserve">potential </w:t>
      </w:r>
      <w:r w:rsidR="00284A1C" w:rsidRPr="00A3406E">
        <w:rPr>
          <w:bCs/>
        </w:rPr>
        <w:t>hits</w:t>
      </w:r>
      <w:r w:rsidR="00F77E7D" w:rsidRPr="00A3406E">
        <w:rPr>
          <w:rFonts w:cs="Times New Roman"/>
          <w:bCs/>
          <w:szCs w:val="24"/>
        </w:rPr>
        <w:t>.</w:t>
      </w:r>
    </w:p>
    <w:tbl>
      <w:tblPr>
        <w:tblStyle w:val="TableGrid"/>
        <w:tblW w:w="6750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0"/>
        <w:gridCol w:w="890"/>
        <w:gridCol w:w="900"/>
        <w:gridCol w:w="900"/>
        <w:gridCol w:w="810"/>
        <w:gridCol w:w="810"/>
        <w:gridCol w:w="990"/>
      </w:tblGrid>
      <w:tr w:rsidR="00E5607B" w:rsidRPr="000061C6" w14:paraId="4CF706C9" w14:textId="77777777" w:rsidTr="005A5087">
        <w:trPr>
          <w:jc w:val="center"/>
        </w:trPr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656D5F42" w14:textId="77777777" w:rsidR="00E5607B" w:rsidRPr="000061C6" w:rsidRDefault="005B1086" w:rsidP="00E560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tabolite</w:t>
            </w:r>
          </w:p>
          <w:p w14:paraId="2FEC5220" w14:textId="77777777" w:rsidR="00F84869" w:rsidRPr="000061C6" w:rsidRDefault="00F84869" w:rsidP="00E560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61C6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181765BA" w14:textId="77777777" w:rsidR="00F84869" w:rsidRPr="000061C6" w:rsidRDefault="005A5087" w:rsidP="00E560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W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4A64AB7" w14:textId="77777777" w:rsidR="00F84869" w:rsidRPr="000061C6" w:rsidRDefault="00F84869" w:rsidP="00E560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61C6">
              <w:rPr>
                <w:rFonts w:ascii="Times New Roman" w:hAnsi="Times New Roman" w:cs="Times New Roman"/>
                <w:b/>
                <w:sz w:val="24"/>
                <w:szCs w:val="24"/>
              </w:rPr>
              <w:t>Log 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A8D2686" w14:textId="77777777" w:rsidR="00F84869" w:rsidRPr="000061C6" w:rsidRDefault="00F84869" w:rsidP="005A50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61C6">
              <w:rPr>
                <w:rFonts w:ascii="Times New Roman" w:hAnsi="Times New Roman" w:cs="Times New Roman"/>
                <w:b/>
                <w:sz w:val="24"/>
                <w:szCs w:val="24"/>
              </w:rPr>
              <w:t>Rot</w:t>
            </w:r>
            <w:r w:rsidR="005A5087">
              <w:rPr>
                <w:rFonts w:ascii="Times New Roman" w:hAnsi="Times New Roman" w:cs="Times New Roman"/>
                <w:b/>
                <w:sz w:val="24"/>
                <w:szCs w:val="24"/>
              </w:rPr>
              <w:t>. 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40BA690" w14:textId="77777777" w:rsidR="00F84869" w:rsidRPr="000061C6" w:rsidRDefault="005A5087" w:rsidP="005A50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B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E01D1E2" w14:textId="77777777" w:rsidR="00F84869" w:rsidRPr="000061C6" w:rsidRDefault="00F84869" w:rsidP="005A50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61C6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="005A5087">
              <w:rPr>
                <w:rFonts w:ascii="Times New Roman" w:hAnsi="Times New Roman" w:cs="Times New Roman"/>
                <w:b/>
                <w:sz w:val="24"/>
                <w:szCs w:val="24"/>
              </w:rPr>
              <w:t>B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6DD9057" w14:textId="77777777" w:rsidR="00F84869" w:rsidRPr="000061C6" w:rsidRDefault="00F84869" w:rsidP="00E560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61C6">
              <w:rPr>
                <w:rFonts w:ascii="Times New Roman" w:hAnsi="Times New Roman" w:cs="Times New Roman"/>
                <w:b/>
                <w:sz w:val="24"/>
                <w:szCs w:val="24"/>
              </w:rPr>
              <w:t>TPSA</w:t>
            </w:r>
          </w:p>
        </w:tc>
      </w:tr>
      <w:tr w:rsidR="005A5087" w:rsidRPr="005F29CC" w14:paraId="61454F9D" w14:textId="77777777" w:rsidTr="005A5087">
        <w:trPr>
          <w:jc w:val="center"/>
        </w:trPr>
        <w:tc>
          <w:tcPr>
            <w:tcW w:w="1450" w:type="dxa"/>
            <w:tcBorders>
              <w:top w:val="single" w:sz="4" w:space="0" w:color="auto"/>
            </w:tcBorders>
          </w:tcPr>
          <w:p w14:paraId="3BCC3B2A" w14:textId="77777777" w:rsidR="005A5087" w:rsidRPr="005F29CC" w:rsidRDefault="005A5087" w:rsidP="000D73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2506948C" w14:textId="77777777" w:rsidR="005A5087" w:rsidRPr="005F29CC" w:rsidRDefault="005A5087" w:rsidP="000D7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393.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87D93FB" w14:textId="77777777" w:rsidR="005A5087" w:rsidRPr="005F29CC" w:rsidRDefault="005A5087" w:rsidP="000D7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4A2C4D9" w14:textId="77777777" w:rsidR="005A5087" w:rsidRPr="005F29CC" w:rsidRDefault="005A5087" w:rsidP="000D7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366894F" w14:textId="77777777" w:rsidR="005A5087" w:rsidRPr="005F29CC" w:rsidRDefault="005A5087" w:rsidP="000D7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FAE5253" w14:textId="77777777" w:rsidR="005A5087" w:rsidRPr="005F29CC" w:rsidRDefault="005A5087" w:rsidP="000D7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D98FD97" w14:textId="77777777" w:rsidR="005A5087" w:rsidRPr="005F29CC" w:rsidRDefault="005A5087" w:rsidP="000D7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26.79</w:t>
            </w:r>
          </w:p>
        </w:tc>
      </w:tr>
      <w:tr w:rsidR="00E5607B" w:rsidRPr="005F29CC" w14:paraId="0D1644C3" w14:textId="77777777" w:rsidTr="005A5087">
        <w:trPr>
          <w:jc w:val="center"/>
        </w:trPr>
        <w:tc>
          <w:tcPr>
            <w:tcW w:w="1450" w:type="dxa"/>
          </w:tcPr>
          <w:p w14:paraId="3B0C17FF" w14:textId="77777777" w:rsidR="00F84869" w:rsidRPr="005F29CC" w:rsidRDefault="00F84869" w:rsidP="00E5607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</w:tcPr>
          <w:p w14:paraId="5A0162EF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606.66</w:t>
            </w:r>
          </w:p>
        </w:tc>
        <w:tc>
          <w:tcPr>
            <w:tcW w:w="900" w:type="dxa"/>
          </w:tcPr>
          <w:p w14:paraId="023D47BD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</w:p>
        </w:tc>
        <w:tc>
          <w:tcPr>
            <w:tcW w:w="900" w:type="dxa"/>
          </w:tcPr>
          <w:p w14:paraId="03F5DA22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</w:tcPr>
          <w:p w14:paraId="09BDEDE0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14:paraId="565B523A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086E5DEF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117.56</w:t>
            </w:r>
          </w:p>
        </w:tc>
      </w:tr>
      <w:tr w:rsidR="00E5607B" w:rsidRPr="005F29CC" w14:paraId="53B104E6" w14:textId="77777777" w:rsidTr="005A5087">
        <w:trPr>
          <w:jc w:val="center"/>
        </w:trPr>
        <w:tc>
          <w:tcPr>
            <w:tcW w:w="1450" w:type="dxa"/>
          </w:tcPr>
          <w:p w14:paraId="2A58A364" w14:textId="77777777" w:rsidR="00F84869" w:rsidRPr="005F29CC" w:rsidRDefault="00F84869" w:rsidP="00E5607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</w:tcPr>
          <w:p w14:paraId="2580EFCC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570.68</w:t>
            </w:r>
          </w:p>
        </w:tc>
        <w:tc>
          <w:tcPr>
            <w:tcW w:w="900" w:type="dxa"/>
          </w:tcPr>
          <w:p w14:paraId="5E7C2EFD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</w:p>
        </w:tc>
        <w:tc>
          <w:tcPr>
            <w:tcW w:w="900" w:type="dxa"/>
          </w:tcPr>
          <w:p w14:paraId="5D237D7E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359245F5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14:paraId="47929328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5D24467D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77.54</w:t>
            </w:r>
          </w:p>
        </w:tc>
      </w:tr>
      <w:tr w:rsidR="00E5607B" w:rsidRPr="005F29CC" w14:paraId="64578F60" w14:textId="77777777" w:rsidTr="005A5087">
        <w:trPr>
          <w:jc w:val="center"/>
        </w:trPr>
        <w:tc>
          <w:tcPr>
            <w:tcW w:w="1450" w:type="dxa"/>
          </w:tcPr>
          <w:p w14:paraId="4915BD14" w14:textId="77777777" w:rsidR="00F84869" w:rsidRPr="005F29CC" w:rsidRDefault="00F84869" w:rsidP="00E5607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</w:tcPr>
          <w:p w14:paraId="620373B7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544.64</w:t>
            </w:r>
          </w:p>
        </w:tc>
        <w:tc>
          <w:tcPr>
            <w:tcW w:w="900" w:type="dxa"/>
          </w:tcPr>
          <w:p w14:paraId="397B3050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900" w:type="dxa"/>
          </w:tcPr>
          <w:p w14:paraId="45F93811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14:paraId="04E8B733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14:paraId="6EC8DCE4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2ACF0DF7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77.54</w:t>
            </w:r>
          </w:p>
        </w:tc>
      </w:tr>
      <w:tr w:rsidR="00E5607B" w:rsidRPr="005F29CC" w14:paraId="5763C9DB" w14:textId="77777777" w:rsidTr="005A5087">
        <w:trPr>
          <w:jc w:val="center"/>
        </w:trPr>
        <w:tc>
          <w:tcPr>
            <w:tcW w:w="1450" w:type="dxa"/>
          </w:tcPr>
          <w:p w14:paraId="0E243D21" w14:textId="77777777" w:rsidR="00F84869" w:rsidRPr="005F29CC" w:rsidRDefault="00F84869" w:rsidP="00E5607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</w:tcPr>
          <w:p w14:paraId="1F49DA01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542.62</w:t>
            </w:r>
          </w:p>
        </w:tc>
        <w:tc>
          <w:tcPr>
            <w:tcW w:w="900" w:type="dxa"/>
          </w:tcPr>
          <w:p w14:paraId="6F3D28FC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900" w:type="dxa"/>
          </w:tcPr>
          <w:p w14:paraId="185A3679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14:paraId="57E87B39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14:paraId="0CCC2D8D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0FFC26A9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77.54</w:t>
            </w:r>
          </w:p>
        </w:tc>
      </w:tr>
      <w:tr w:rsidR="00E5607B" w:rsidRPr="005F29CC" w14:paraId="1F5F14E8" w14:textId="77777777" w:rsidTr="005A5087">
        <w:trPr>
          <w:jc w:val="center"/>
        </w:trPr>
        <w:tc>
          <w:tcPr>
            <w:tcW w:w="1450" w:type="dxa"/>
          </w:tcPr>
          <w:p w14:paraId="2A43B3B2" w14:textId="77777777" w:rsidR="00F84869" w:rsidRPr="005F29CC" w:rsidRDefault="00F84869" w:rsidP="00E5607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</w:tcPr>
          <w:p w14:paraId="0251850A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570.69</w:t>
            </w:r>
          </w:p>
        </w:tc>
        <w:tc>
          <w:tcPr>
            <w:tcW w:w="900" w:type="dxa"/>
          </w:tcPr>
          <w:p w14:paraId="0C698E27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900" w:type="dxa"/>
          </w:tcPr>
          <w:p w14:paraId="487F2684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50F57733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14:paraId="73EAC79A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10F84440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77.54</w:t>
            </w:r>
          </w:p>
        </w:tc>
      </w:tr>
      <w:tr w:rsidR="00E5607B" w:rsidRPr="005F29CC" w14:paraId="0FC99B90" w14:textId="77777777" w:rsidTr="005A5087">
        <w:trPr>
          <w:jc w:val="center"/>
        </w:trPr>
        <w:tc>
          <w:tcPr>
            <w:tcW w:w="1450" w:type="dxa"/>
          </w:tcPr>
          <w:p w14:paraId="1DB1D0F7" w14:textId="77777777" w:rsidR="00F84869" w:rsidRPr="005F29CC" w:rsidRDefault="00F84869" w:rsidP="00E5607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</w:tcPr>
          <w:p w14:paraId="49AA4E8D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532.62</w:t>
            </w:r>
          </w:p>
        </w:tc>
        <w:tc>
          <w:tcPr>
            <w:tcW w:w="900" w:type="dxa"/>
          </w:tcPr>
          <w:p w14:paraId="25944141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900" w:type="dxa"/>
          </w:tcPr>
          <w:p w14:paraId="43981FC6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14:paraId="3E07BB82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49B13621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2E7669E7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128.73</w:t>
            </w:r>
          </w:p>
        </w:tc>
      </w:tr>
      <w:tr w:rsidR="00E5607B" w:rsidRPr="005F29CC" w14:paraId="6FBDADAA" w14:textId="77777777" w:rsidTr="005A5087">
        <w:trPr>
          <w:jc w:val="center"/>
        </w:trPr>
        <w:tc>
          <w:tcPr>
            <w:tcW w:w="1450" w:type="dxa"/>
          </w:tcPr>
          <w:p w14:paraId="44619238" w14:textId="77777777" w:rsidR="00F84869" w:rsidRPr="005F29CC" w:rsidRDefault="00F84869" w:rsidP="00E5607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</w:tcPr>
          <w:p w14:paraId="6E333CF1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516.85</w:t>
            </w:r>
          </w:p>
        </w:tc>
        <w:tc>
          <w:tcPr>
            <w:tcW w:w="900" w:type="dxa"/>
          </w:tcPr>
          <w:p w14:paraId="3EB5D825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</w:tc>
        <w:tc>
          <w:tcPr>
            <w:tcW w:w="900" w:type="dxa"/>
          </w:tcPr>
          <w:p w14:paraId="6131E12D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14:paraId="51985E1A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</w:tcPr>
          <w:p w14:paraId="5D5EF4B8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1EDF188D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59.08</w:t>
            </w:r>
          </w:p>
        </w:tc>
      </w:tr>
      <w:tr w:rsidR="00E5607B" w:rsidRPr="005F29CC" w14:paraId="1006C081" w14:textId="77777777" w:rsidTr="005A5087">
        <w:trPr>
          <w:jc w:val="center"/>
        </w:trPr>
        <w:tc>
          <w:tcPr>
            <w:tcW w:w="1450" w:type="dxa"/>
          </w:tcPr>
          <w:p w14:paraId="5ABC47CB" w14:textId="77777777" w:rsidR="00F84869" w:rsidRPr="005F29CC" w:rsidRDefault="00F84869" w:rsidP="00E5607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</w:tcPr>
          <w:p w14:paraId="041B2C76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491.53</w:t>
            </w:r>
          </w:p>
        </w:tc>
        <w:tc>
          <w:tcPr>
            <w:tcW w:w="900" w:type="dxa"/>
          </w:tcPr>
          <w:p w14:paraId="21856C0F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900" w:type="dxa"/>
          </w:tcPr>
          <w:p w14:paraId="168F2FFA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</w:tcPr>
          <w:p w14:paraId="0E3049F6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14:paraId="6D92286C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1B25B112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117.48</w:t>
            </w:r>
          </w:p>
        </w:tc>
      </w:tr>
      <w:tr w:rsidR="00E5607B" w:rsidRPr="005F29CC" w14:paraId="4B689088" w14:textId="77777777" w:rsidTr="005A5087">
        <w:trPr>
          <w:jc w:val="center"/>
        </w:trPr>
        <w:tc>
          <w:tcPr>
            <w:tcW w:w="1450" w:type="dxa"/>
          </w:tcPr>
          <w:p w14:paraId="6E13DAD8" w14:textId="77777777" w:rsidR="00F84869" w:rsidRPr="005F29CC" w:rsidRDefault="00F84869" w:rsidP="00E5607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</w:tcPr>
          <w:p w14:paraId="0ABF8356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570.68</w:t>
            </w:r>
          </w:p>
        </w:tc>
        <w:tc>
          <w:tcPr>
            <w:tcW w:w="900" w:type="dxa"/>
          </w:tcPr>
          <w:p w14:paraId="701E3F40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900" w:type="dxa"/>
          </w:tcPr>
          <w:p w14:paraId="536D5F41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14:paraId="25EC14C2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14:paraId="6CE52FA4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2F618643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77.54</w:t>
            </w:r>
          </w:p>
        </w:tc>
      </w:tr>
      <w:tr w:rsidR="00E5607B" w:rsidRPr="005F29CC" w14:paraId="6227C3CD" w14:textId="77777777" w:rsidTr="005A5087">
        <w:trPr>
          <w:jc w:val="center"/>
        </w:trPr>
        <w:tc>
          <w:tcPr>
            <w:tcW w:w="1450" w:type="dxa"/>
          </w:tcPr>
          <w:p w14:paraId="057D833B" w14:textId="77777777" w:rsidR="00F84869" w:rsidRPr="005F29CC" w:rsidRDefault="00F84869" w:rsidP="00E5607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</w:tcPr>
          <w:p w14:paraId="3B202F66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570.68</w:t>
            </w:r>
          </w:p>
        </w:tc>
        <w:tc>
          <w:tcPr>
            <w:tcW w:w="900" w:type="dxa"/>
          </w:tcPr>
          <w:p w14:paraId="5CC72209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900" w:type="dxa"/>
          </w:tcPr>
          <w:p w14:paraId="5E71A622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48FF51A6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14:paraId="05EC2B58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504780DF" w14:textId="77777777" w:rsidR="00F84869" w:rsidRPr="005F29CC" w:rsidRDefault="00F84869" w:rsidP="00E56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CC">
              <w:rPr>
                <w:rFonts w:ascii="Times New Roman" w:hAnsi="Times New Roman" w:cs="Times New Roman"/>
                <w:sz w:val="24"/>
                <w:szCs w:val="24"/>
              </w:rPr>
              <w:t>77.54</w:t>
            </w:r>
          </w:p>
        </w:tc>
      </w:tr>
    </w:tbl>
    <w:p w14:paraId="2A8F72AE" w14:textId="77777777" w:rsidR="00F84869" w:rsidRDefault="00F84869" w:rsidP="00E5607B">
      <w:pPr>
        <w:rPr>
          <w:rFonts w:cs="Times New Roman"/>
        </w:rPr>
      </w:pPr>
    </w:p>
    <w:p w14:paraId="5C2F4391" w14:textId="77777777" w:rsidR="000B311A" w:rsidRPr="000B311A" w:rsidRDefault="000B311A" w:rsidP="000B311A">
      <w:pPr>
        <w:jc w:val="both"/>
        <w:rPr>
          <w:rFonts w:cs="Times New Roman"/>
          <w:i/>
          <w:szCs w:val="24"/>
        </w:rPr>
      </w:pPr>
      <w:r w:rsidRPr="000B311A">
        <w:rPr>
          <w:rFonts w:cs="Times New Roman"/>
          <w:i/>
          <w:szCs w:val="24"/>
        </w:rPr>
        <w:t>(</w:t>
      </w:r>
      <w:r w:rsidR="005A5087">
        <w:rPr>
          <w:rFonts w:cs="Times New Roman"/>
          <w:i/>
          <w:szCs w:val="24"/>
        </w:rPr>
        <w:t>MW: Molecular Weight, Rot. B: Rotatable Bond, HBA: Hydrogen Bond Donor, HBD: Hydrogen Bond Acceptor, TPSA:</w:t>
      </w:r>
      <w:r w:rsidRPr="000B311A">
        <w:rPr>
          <w:rFonts w:cs="Times New Roman"/>
          <w:i/>
          <w:szCs w:val="24"/>
        </w:rPr>
        <w:t xml:space="preserve"> Topological Polar Surface Area, 1: </w:t>
      </w:r>
      <w:proofErr w:type="spellStart"/>
      <w:r w:rsidRPr="000B311A">
        <w:rPr>
          <w:rFonts w:cs="Times New Roman"/>
          <w:i/>
          <w:szCs w:val="24"/>
        </w:rPr>
        <w:t>Chenoalbicin</w:t>
      </w:r>
      <w:proofErr w:type="spellEnd"/>
      <w:r w:rsidRPr="000B311A">
        <w:rPr>
          <w:rFonts w:cs="Times New Roman"/>
          <w:i/>
          <w:szCs w:val="24"/>
        </w:rPr>
        <w:t xml:space="preserve">, 2: </w:t>
      </w:r>
      <w:proofErr w:type="spellStart"/>
      <w:r w:rsidRPr="000B311A">
        <w:rPr>
          <w:rFonts w:cs="Times New Roman"/>
          <w:i/>
          <w:color w:val="211D1E"/>
          <w:szCs w:val="24"/>
        </w:rPr>
        <w:t>Dipiperamide</w:t>
      </w:r>
      <w:proofErr w:type="spellEnd"/>
      <w:r w:rsidRPr="000B311A">
        <w:rPr>
          <w:rFonts w:cs="Times New Roman"/>
          <w:i/>
          <w:color w:val="211D1E"/>
          <w:szCs w:val="24"/>
        </w:rPr>
        <w:t xml:space="preserve"> G, 3: </w:t>
      </w:r>
      <w:proofErr w:type="spellStart"/>
      <w:r w:rsidRPr="000B311A">
        <w:rPr>
          <w:rFonts w:cs="Times New Roman"/>
          <w:i/>
          <w:color w:val="211D1E"/>
          <w:szCs w:val="24"/>
        </w:rPr>
        <w:t>Nigramide</w:t>
      </w:r>
      <w:proofErr w:type="spellEnd"/>
      <w:r w:rsidRPr="000B311A">
        <w:rPr>
          <w:rFonts w:cs="Times New Roman"/>
          <w:i/>
          <w:color w:val="211D1E"/>
          <w:szCs w:val="24"/>
        </w:rPr>
        <w:t xml:space="preserve"> R, 4: </w:t>
      </w:r>
      <w:proofErr w:type="spellStart"/>
      <w:r w:rsidRPr="000B311A">
        <w:rPr>
          <w:rFonts w:eastAsia="CharisSIL" w:cs="Times New Roman"/>
          <w:i/>
          <w:szCs w:val="24"/>
        </w:rPr>
        <w:t>Chabamide</w:t>
      </w:r>
      <w:proofErr w:type="spellEnd"/>
      <w:r w:rsidRPr="000B311A">
        <w:rPr>
          <w:rFonts w:eastAsia="CharisSIL" w:cs="Times New Roman"/>
          <w:i/>
          <w:szCs w:val="24"/>
        </w:rPr>
        <w:t xml:space="preserve"> G, 5: </w:t>
      </w:r>
      <w:proofErr w:type="spellStart"/>
      <w:r w:rsidRPr="000B311A">
        <w:rPr>
          <w:rFonts w:cs="Times New Roman"/>
          <w:i/>
          <w:szCs w:val="24"/>
        </w:rPr>
        <w:t>Dipiperamide</w:t>
      </w:r>
      <w:proofErr w:type="spellEnd"/>
      <w:r w:rsidRPr="000B311A">
        <w:rPr>
          <w:rFonts w:cs="Times New Roman"/>
          <w:i/>
          <w:szCs w:val="24"/>
        </w:rPr>
        <w:t xml:space="preserve"> F, 6: 3,12-di-O-acetyl-8-O-tigloylingol, 7: 2,4-Imidazolidinedione,5-[3,4-bis[(trimethylsily)oxy]phenyl]-3-methyl-5-phenyl-1-(trimethylsilyl), 8: </w:t>
      </w:r>
      <w:proofErr w:type="spellStart"/>
      <w:r w:rsidRPr="000B311A">
        <w:rPr>
          <w:rFonts w:cs="Times New Roman"/>
          <w:i/>
          <w:szCs w:val="24"/>
        </w:rPr>
        <w:t>Lyciumamide</w:t>
      </w:r>
      <w:proofErr w:type="spellEnd"/>
      <w:r w:rsidRPr="000B311A">
        <w:rPr>
          <w:rFonts w:cs="Times New Roman"/>
          <w:i/>
          <w:spacing w:val="-4"/>
          <w:szCs w:val="24"/>
        </w:rPr>
        <w:t xml:space="preserve"> </w:t>
      </w:r>
      <w:r w:rsidRPr="000B311A">
        <w:rPr>
          <w:rFonts w:cs="Times New Roman"/>
          <w:i/>
          <w:szCs w:val="24"/>
        </w:rPr>
        <w:t>C 9:</w:t>
      </w:r>
      <w:r w:rsidRPr="000B311A">
        <w:rPr>
          <w:rFonts w:cs="Times New Roman"/>
          <w:i/>
          <w:color w:val="211D1E"/>
          <w:szCs w:val="24"/>
        </w:rPr>
        <w:t xml:space="preserve"> </w:t>
      </w:r>
      <w:proofErr w:type="spellStart"/>
      <w:r w:rsidRPr="000B311A">
        <w:rPr>
          <w:rFonts w:cs="Times New Roman"/>
          <w:i/>
          <w:color w:val="211D1E"/>
          <w:szCs w:val="24"/>
        </w:rPr>
        <w:t>Chabamide</w:t>
      </w:r>
      <w:proofErr w:type="spellEnd"/>
      <w:r w:rsidRPr="000B311A">
        <w:rPr>
          <w:rFonts w:cs="Times New Roman"/>
          <w:i/>
          <w:color w:val="211D1E"/>
          <w:szCs w:val="24"/>
        </w:rPr>
        <w:t xml:space="preserve">, 10: </w:t>
      </w:r>
      <w:proofErr w:type="spellStart"/>
      <w:r w:rsidRPr="000B311A">
        <w:rPr>
          <w:rFonts w:cs="Times New Roman"/>
          <w:i/>
          <w:color w:val="211D1E"/>
          <w:szCs w:val="24"/>
        </w:rPr>
        <w:t>Dipiperamide</w:t>
      </w:r>
      <w:proofErr w:type="spellEnd"/>
      <w:r w:rsidRPr="000B311A">
        <w:rPr>
          <w:rFonts w:cs="Times New Roman"/>
          <w:i/>
          <w:color w:val="211D1E"/>
          <w:szCs w:val="24"/>
        </w:rPr>
        <w:t xml:space="preserve"> E and </w:t>
      </w:r>
      <w:r w:rsidRPr="000B311A">
        <w:rPr>
          <w:rFonts w:cs="Times New Roman"/>
          <w:i/>
          <w:color w:val="202124"/>
          <w:szCs w:val="24"/>
          <w:shd w:val="clear" w:color="auto" w:fill="FFFFFF"/>
        </w:rPr>
        <w:t xml:space="preserve">Asterisk </w:t>
      </w:r>
      <w:r w:rsidRPr="000B311A">
        <w:rPr>
          <w:rFonts w:cs="Times New Roman"/>
          <w:i/>
          <w:szCs w:val="24"/>
        </w:rPr>
        <w:t>(*)</w:t>
      </w:r>
      <w:r w:rsidRPr="000B311A">
        <w:rPr>
          <w:rFonts w:cs="Times New Roman"/>
          <w:i/>
          <w:color w:val="211D1E"/>
          <w:szCs w:val="24"/>
        </w:rPr>
        <w:t>: Standard</w:t>
      </w:r>
      <w:r w:rsidRPr="000B311A">
        <w:rPr>
          <w:rFonts w:cs="Times New Roman"/>
          <w:i/>
          <w:szCs w:val="24"/>
        </w:rPr>
        <w:t xml:space="preserve">) </w:t>
      </w:r>
    </w:p>
    <w:p w14:paraId="1C400106" w14:textId="77777777" w:rsidR="000B311A" w:rsidRPr="00E5607B" w:rsidRDefault="000B311A" w:rsidP="00E5607B">
      <w:pPr>
        <w:rPr>
          <w:rFonts w:cs="Times New Roman"/>
        </w:rPr>
      </w:pPr>
    </w:p>
    <w:sectPr w:rsidR="000B311A" w:rsidRPr="00E560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FD449D"/>
    <w:multiLevelType w:val="hybridMultilevel"/>
    <w:tmpl w:val="D5607DA0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 w15:restartNumberingAfterBreak="0">
    <w:nsid w:val="753704A6"/>
    <w:multiLevelType w:val="hybridMultilevel"/>
    <w:tmpl w:val="258844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2529385">
    <w:abstractNumId w:val="1"/>
  </w:num>
  <w:num w:numId="2" w16cid:durableId="2428800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67AD"/>
    <w:rsid w:val="000061C6"/>
    <w:rsid w:val="000156EE"/>
    <w:rsid w:val="000B311A"/>
    <w:rsid w:val="00284A1C"/>
    <w:rsid w:val="003E5AA4"/>
    <w:rsid w:val="004C3BEB"/>
    <w:rsid w:val="005A5087"/>
    <w:rsid w:val="005B1086"/>
    <w:rsid w:val="005F29CC"/>
    <w:rsid w:val="007C4AF9"/>
    <w:rsid w:val="00921B0D"/>
    <w:rsid w:val="00A267AD"/>
    <w:rsid w:val="00A3406E"/>
    <w:rsid w:val="00A9522A"/>
    <w:rsid w:val="00E01132"/>
    <w:rsid w:val="00E5607B"/>
    <w:rsid w:val="00E661B3"/>
    <w:rsid w:val="00F60073"/>
    <w:rsid w:val="00F77E7D"/>
    <w:rsid w:val="00F84869"/>
    <w:rsid w:val="00FE4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5DF5F"/>
  <w15:chartTrackingRefBased/>
  <w15:docId w15:val="{78C223CA-68DB-4969-ADED-B9F6CE57B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4869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F84869"/>
    <w:pPr>
      <w:spacing w:after="200" w:line="276" w:lineRule="auto"/>
      <w:ind w:left="720"/>
      <w:contextualSpacing/>
    </w:pPr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Laura Davis</cp:lastModifiedBy>
  <cp:revision>19</cp:revision>
  <dcterms:created xsi:type="dcterms:W3CDTF">2023-12-05T11:39:00Z</dcterms:created>
  <dcterms:modified xsi:type="dcterms:W3CDTF">2025-01-27T11:31:00Z</dcterms:modified>
</cp:coreProperties>
</file>